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6CAD4" w14:textId="566A158B" w:rsidR="00153D63" w:rsidRPr="00DC1898" w:rsidRDefault="000F7457" w:rsidP="00187306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2. </w:t>
      </w:r>
      <w:r w:rsidR="00584036" w:rsidRPr="00DC1898">
        <w:rPr>
          <w:rFonts w:ascii="Calibri" w:hAnsi="Calibri" w:cs="Calibri"/>
          <w:b/>
          <w:bCs/>
          <w:sz w:val="18"/>
          <w:szCs w:val="18"/>
        </w:rPr>
        <w:t>Significant p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athways associated with current </w:t>
      </w:r>
      <w:r w:rsidR="00D64D2B" w:rsidRPr="00DC1898">
        <w:rPr>
          <w:rFonts w:ascii="Calibri" w:hAnsi="Calibri" w:cs="Calibri"/>
          <w:b/>
          <w:bCs/>
          <w:sz w:val="18"/>
          <w:szCs w:val="18"/>
        </w:rPr>
        <w:t>low</w:t>
      </w:r>
      <w:r w:rsidR="008F27C2" w:rsidRPr="00DC1898">
        <w:rPr>
          <w:rFonts w:ascii="Calibri" w:hAnsi="Calibri" w:cs="Calibri"/>
          <w:b/>
          <w:bCs/>
          <w:sz w:val="18"/>
          <w:szCs w:val="18"/>
        </w:rPr>
        <w:t>-</w:t>
      </w:r>
      <w:r w:rsidR="00D64D2B" w:rsidRPr="00DC1898">
        <w:rPr>
          <w:rFonts w:ascii="Calibri" w:hAnsi="Calibri" w:cs="Calibri"/>
          <w:b/>
          <w:bCs/>
          <w:sz w:val="18"/>
          <w:szCs w:val="18"/>
        </w:rPr>
        <w:t>dose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 aspirin use</w:t>
      </w:r>
      <w:r w:rsidR="009565D8" w:rsidRPr="00DC1898">
        <w:rPr>
          <w:rFonts w:ascii="Calibri" w:hAnsi="Calibri" w:cs="Calibri"/>
          <w:b/>
          <w:bCs/>
          <w:sz w:val="18"/>
          <w:szCs w:val="18"/>
        </w:rPr>
        <w:t xml:space="preserve"> in the 1-2 years prior to diagnosis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 compared to never </w:t>
      </w:r>
      <w:r w:rsidR="00D64D2B" w:rsidRPr="00DC1898">
        <w:rPr>
          <w:rFonts w:ascii="Calibri" w:hAnsi="Calibri" w:cs="Calibri"/>
          <w:b/>
          <w:bCs/>
          <w:sz w:val="18"/>
          <w:szCs w:val="18"/>
        </w:rPr>
        <w:t>low</w:t>
      </w:r>
      <w:r w:rsidR="008F27C2" w:rsidRPr="00DC1898">
        <w:rPr>
          <w:rFonts w:ascii="Calibri" w:hAnsi="Calibri" w:cs="Calibri"/>
          <w:b/>
          <w:bCs/>
          <w:sz w:val="18"/>
          <w:szCs w:val="18"/>
        </w:rPr>
        <w:t>-</w:t>
      </w:r>
      <w:r w:rsidR="00D64D2B" w:rsidRPr="00DC1898">
        <w:rPr>
          <w:rFonts w:ascii="Calibri" w:hAnsi="Calibri" w:cs="Calibri"/>
          <w:b/>
          <w:bCs/>
          <w:sz w:val="18"/>
          <w:szCs w:val="18"/>
        </w:rPr>
        <w:t xml:space="preserve">dose aspirin 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use </w:t>
      </w:r>
      <w:r w:rsidR="00584036" w:rsidRPr="00DC1898">
        <w:rPr>
          <w:rFonts w:ascii="Calibri" w:hAnsi="Calibri" w:cs="Calibri"/>
          <w:b/>
          <w:bCs/>
          <w:sz w:val="18"/>
          <w:szCs w:val="18"/>
        </w:rPr>
        <w:t xml:space="preserve">in type II ovarian tumor </w:t>
      </w:r>
      <w:proofErr w:type="spellStart"/>
      <w:r w:rsidR="00584036" w:rsidRPr="00DC1898">
        <w:rPr>
          <w:rFonts w:ascii="Calibri" w:hAnsi="Calibri" w:cs="Calibri"/>
          <w:b/>
          <w:bCs/>
          <w:sz w:val="18"/>
          <w:szCs w:val="18"/>
        </w:rPr>
        <w:t>tissue</w:t>
      </w:r>
      <w:r w:rsidR="00587962" w:rsidRPr="00DC1898">
        <w:rPr>
          <w:rFonts w:ascii="Calibri" w:hAnsi="Calibri" w:cs="Calibri"/>
          <w:b/>
          <w:bCs/>
          <w:sz w:val="18"/>
          <w:szCs w:val="18"/>
          <w:vertAlign w:val="superscript"/>
        </w:rPr>
        <w:t>a</w:t>
      </w:r>
      <w:proofErr w:type="spellEnd"/>
      <w:r w:rsidR="00584036" w:rsidRPr="00DC1898">
        <w:rPr>
          <w:rFonts w:ascii="Calibri" w:hAnsi="Calibri" w:cs="Calibri"/>
          <w:b/>
          <w:bCs/>
          <w:sz w:val="18"/>
          <w:szCs w:val="18"/>
        </w:rPr>
        <w:t xml:space="preserve"> in NHS, NHSII and NEC</w:t>
      </w:r>
      <w:r w:rsidR="006930D2" w:rsidRPr="00DC1898">
        <w:rPr>
          <w:rFonts w:ascii="Calibri" w:hAnsi="Calibri" w:cs="Calibri"/>
          <w:b/>
          <w:bCs/>
          <w:sz w:val="18"/>
          <w:szCs w:val="18"/>
        </w:rPr>
        <w:t>C</w:t>
      </w:r>
      <w:r w:rsidR="00584036" w:rsidRPr="00DC1898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>(</w:t>
      </w:r>
      <w:r w:rsidR="00E27995" w:rsidRPr="00DC1898">
        <w:rPr>
          <w:rFonts w:ascii="Calibri" w:hAnsi="Calibri" w:cs="Calibri"/>
          <w:b/>
          <w:bCs/>
          <w:sz w:val="18"/>
          <w:szCs w:val="18"/>
        </w:rPr>
        <w:t>FDR</w:t>
      </w:r>
      <w:r w:rsidR="00A07478" w:rsidRPr="00DC1898">
        <w:rPr>
          <w:rFonts w:ascii="Calibri" w:hAnsi="Calibri" w:cs="Calibri"/>
          <w:b/>
          <w:bCs/>
          <w:sz w:val="18"/>
          <w:szCs w:val="18"/>
        </w:rPr>
        <w:t xml:space="preserve"> &lt;0.01)</w:t>
      </w:r>
    </w:p>
    <w:tbl>
      <w:tblPr>
        <w:tblW w:w="14575" w:type="dxa"/>
        <w:tblLook w:val="04A0" w:firstRow="1" w:lastRow="0" w:firstColumn="1" w:lastColumn="0" w:noHBand="0" w:noVBand="1"/>
      </w:tblPr>
      <w:tblGrid>
        <w:gridCol w:w="7915"/>
        <w:gridCol w:w="1710"/>
        <w:gridCol w:w="990"/>
        <w:gridCol w:w="630"/>
        <w:gridCol w:w="1800"/>
        <w:gridCol w:w="1530"/>
      </w:tblGrid>
      <w:tr w:rsidR="00286315" w:rsidRPr="00DC1898" w14:paraId="331B697B" w14:textId="77777777" w:rsidTr="00FE1937">
        <w:trPr>
          <w:trHeight w:val="89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F3F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athway na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BD80" w14:textId="77777777" w:rsidR="00286315" w:rsidRPr="00DC1898" w:rsidRDefault="00286315" w:rsidP="00FE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Datab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4BAA2" w14:textId="73014937" w:rsidR="00286315" w:rsidRPr="00DC1898" w:rsidRDefault="0030767E" w:rsidP="00FE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# </w:t>
            </w:r>
            <w:proofErr w:type="gramStart"/>
            <w:r w:rsidR="00286315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of</w:t>
            </w:r>
            <w:proofErr w:type="gramEnd"/>
            <w:r w:rsidR="00286315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gen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983E" w14:textId="77777777" w:rsidR="00286315" w:rsidRPr="00DC1898" w:rsidRDefault="00286315" w:rsidP="00FE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N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4F9F" w14:textId="680373F2" w:rsidR="00286315" w:rsidRPr="00DC1898" w:rsidRDefault="00286315" w:rsidP="00FE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Unadjusted p-</w:t>
            </w:r>
            <w:proofErr w:type="spellStart"/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value</w:t>
            </w:r>
            <w:r w:rsidR="0087672F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8372" w14:textId="66CAB84C" w:rsidR="00286315" w:rsidRPr="00DC1898" w:rsidRDefault="00286315" w:rsidP="00FE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FDR</w:t>
            </w:r>
            <w:r w:rsidR="004A3C78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p-value</w:t>
            </w:r>
          </w:p>
        </w:tc>
      </w:tr>
      <w:tr w:rsidR="00286315" w:rsidRPr="00DC1898" w14:paraId="4E6F1CE5" w14:textId="77777777" w:rsidTr="0087672F">
        <w:trPr>
          <w:trHeight w:val="300"/>
        </w:trPr>
        <w:tc>
          <w:tcPr>
            <w:tcW w:w="145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A6EF2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Upregulated pathways</w:t>
            </w:r>
          </w:p>
        </w:tc>
      </w:tr>
      <w:tr w:rsidR="00286315" w:rsidRPr="00DC1898" w14:paraId="25BC241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5503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LLOGRAFT_REJE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0311" w14:textId="7048E0C4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F1C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96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9D01" w14:textId="0913AD1A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2CDF" w14:textId="263BA2E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8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x10 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0</w:t>
            </w:r>
          </w:p>
        </w:tc>
      </w:tr>
      <w:tr w:rsidR="00286315" w:rsidRPr="00DC1898" w14:paraId="49E162D1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EE87" w14:textId="3FAFE8F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MMUNOREGULATORY_INTERACTIONS_BETWEEN_A_LYMPHOID_AND_A_NON_LYMPHOID_</w:t>
            </w:r>
            <w:r w:rsidR="00C43ECC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E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9406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81F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E8F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AC0" w14:textId="29AAD94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423A" w14:textId="64A4A5A0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9</w:t>
            </w:r>
          </w:p>
        </w:tc>
      </w:tr>
      <w:tr w:rsidR="00286315" w:rsidRPr="00DC1898" w14:paraId="5E17A381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CB28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REATION_OF_C4_AND_C2_ACTIVATO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B891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4FE5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C707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248" w14:textId="19E46FF1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5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CCB9" w14:textId="6B5939FF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6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286315" w:rsidRPr="00DC1898" w14:paraId="2B78373C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4F2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PITHELIAL_MESENCHYMAL_TRANS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2622" w14:textId="1137D9DF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C79D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7CAC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9385" w14:textId="1B93BE7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48A2" w14:textId="3147EB9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69786B4E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BE1B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ELL_ADHESION_MOLECULES_CA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EC53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EFD0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D93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57AA" w14:textId="7142271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1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0D8A" w14:textId="3178FDEE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8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23F2FE89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90F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NTERFERON_GAMMA_RESPO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199B" w14:textId="6AE4638C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0B06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DC77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A1A9" w14:textId="762EFAD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C7D4" w14:textId="5A977E50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2B83204E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A49D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NITIAL_TRIGGERING_OF_COMPLE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E285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C6B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D98A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424D" w14:textId="776F4CD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1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3C2C" w14:textId="2B8D572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2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0F074350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0C47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HEMOKINE_SIGNALING_PATH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E59E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D8D4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35BA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EC06" w14:textId="08314EB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78A6" w14:textId="2A33E3E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494396AB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00B9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HEMOKINE_RECEPTORS_BIND_CHEMOKIN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7693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B62D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ED9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6DC8" w14:textId="33C33C1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7F48" w14:textId="1243B0DE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9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3D5A7E5B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E9B9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RIMARY_IMMUNODEFICIEN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429D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43C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BCE2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F76E" w14:textId="4AD6F6B4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FBD1" w14:textId="6EAF240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5074D5D4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4572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YTOKINE_CYTOKINE_RECEPTOR_INTERA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FED4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F1B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E0FC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1104" w14:textId="2032759E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AED4" w14:textId="529D83C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54CD5093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058D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MPLEMENT_CASCA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C66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8E84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225D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1D68" w14:textId="27E53BC3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1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ED88" w14:textId="54128C6A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0793BE8C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ECE5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INDING_AND_UPTAKE_OF_LIGANDS_BY_SCAVENGER_RECEPTO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F0B1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BEE6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3620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48CA" w14:textId="0785825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14B9" w14:textId="65D6CD4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2967A38A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C352" w14:textId="1EB439EF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TIGEN_ACTIVATES_B_CELL_RECEPTOR_BCR_LEADING_TO_GENERATION_OF_</w:t>
            </w:r>
            <w:r w:rsidR="00C43ECC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ECOND_MESSENG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FF0D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5C88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99D5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64B6" w14:textId="50D49C8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55EA" w14:textId="1EF76ECB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3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2430F58C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9B16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CGR_ACTIV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4614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31BF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6D58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6D4E" w14:textId="5EFDFCB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4D37" w14:textId="3FE2F95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5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46DD7C9F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C90A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EURONAL_SYSTE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3B8E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95E5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4DD4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9D7A" w14:textId="50FB97DE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8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1488" w14:textId="49485F3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5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77BB6A43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CA16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CAVENGING_OF_HEME_FROM_PLASM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7E2B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F8BC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1838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E09B" w14:textId="6195F59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5FFF" w14:textId="7DD6492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2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18C94014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881E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EMOSTA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E9CC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1D89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F639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C04D" w14:textId="2061C381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0A6A" w14:textId="5088314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2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05F6542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0240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CGR3A_MEDIATED_IL10_SYNTHE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39EE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97F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2328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7D17" w14:textId="55079EBE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A0BD" w14:textId="4087D5D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2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7C139A37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CF0E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ELL_SURFACE_INTERACTIONS_AT_THE_VASCULAR_WA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2E17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18AD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630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4755" w14:textId="6720166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5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367" w14:textId="5FD5C12B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2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2FF208E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1D4E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ENERATION_OF_SECOND_MESSENGER_MOLECUL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ED69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83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5B51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DD48" w14:textId="61A7381A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5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0F77" w14:textId="538FC06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6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6E6147F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9A9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PCR_LIGAND_BIND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9BBE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B1E7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9147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50FF" w14:textId="738F75C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8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1863" w14:textId="0A1CE89B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075671E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7279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ARASITE_INFE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5829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EC51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DF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3AE" w14:textId="3525508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116" w14:textId="4B0FCC80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1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150C95A3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1D0F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USCLE_CONTRA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8B22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8A85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CAC2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6865" w14:textId="4A5B8C61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A98E" w14:textId="0D4DB72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7</w:t>
            </w:r>
            <w:r w:rsidR="00C31E11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03</w:t>
            </w:r>
          </w:p>
        </w:tc>
      </w:tr>
      <w:tr w:rsidR="00286315" w:rsidRPr="00DC1898" w14:paraId="25AD46F1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5B05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HASE_0_RAPID_DEPOLARIS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8942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9CE5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B0AB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61CC" w14:textId="59C3DF54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8223" w14:textId="3856172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8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1207C1FD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62CF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_ALPHA_I_SIGNALLING_EV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5375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B729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7AC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9AEA" w14:textId="409AF73B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DD26" w14:textId="76269124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9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639654A6" w14:textId="77777777" w:rsidTr="0087672F">
        <w:trPr>
          <w:trHeight w:val="300"/>
        </w:trPr>
        <w:tc>
          <w:tcPr>
            <w:tcW w:w="145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A9CFD1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Downregulated pathw</w:t>
            </w: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eastAsia="en-US"/>
              </w:rPr>
              <w:t>ays</w:t>
            </w:r>
          </w:p>
        </w:tc>
      </w:tr>
      <w:tr w:rsidR="00286315" w:rsidRPr="00DC1898" w14:paraId="208C8F2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4856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STROGEN_RESPONSE_L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D186" w14:textId="5F5377DE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EA0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F5FA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37F5" w14:textId="6E2D4EC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E6E" w14:textId="2B1F986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9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86315" w:rsidRPr="00DC1898" w14:paraId="6E7701DE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4639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STROGEN_RESPONSE_EARL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D2FF" w14:textId="52FA64B8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55C2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B42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998C" w14:textId="3E195DB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935D" w14:textId="5499CB7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</w:tr>
      <w:tr w:rsidR="00286315" w:rsidRPr="00DC1898" w14:paraId="3C4F9054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8C7F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BEE0" w14:textId="288A75B1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6FF1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3ED9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03EA" w14:textId="315251D0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4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163B" w14:textId="1286B350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286315" w:rsidRPr="00DC1898" w14:paraId="24462EE9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B783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53_PATH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03FE" w14:textId="54028F0E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F43A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1D7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B073" w14:textId="058A9A69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8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064B" w14:textId="1541A5EA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86315" w:rsidRPr="00DC1898" w14:paraId="49E5B0F9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54F2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lastRenderedPageBreak/>
              <w:t>PROTEIN_SECRE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9983" w14:textId="2C1F01C8" w:rsidR="00286315" w:rsidRPr="00DC1898" w:rsidRDefault="00B12927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090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8A70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610" w14:textId="3951788D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79AC" w14:textId="3DB309E1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2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68F52AB5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131B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RMATION_OF_THE_CORNIFIED_ENVELO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B3B2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990A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0B9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9752" w14:textId="238ED36B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066D" w14:textId="53F6CA1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55721AA7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5AEA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RATINIZ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91D6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7584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1A53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C608" w14:textId="3443AE9F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FF9E" w14:textId="131CD3D2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7E19F767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52BC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EME_METAB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B682" w14:textId="3D5521FA" w:rsidR="00286315" w:rsidRPr="00DC1898" w:rsidRDefault="00DE3261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8C9E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58C0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EF0" w14:textId="7D40A69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9813" w14:textId="7EAB77B8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6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286315" w:rsidRPr="00DC1898" w14:paraId="54407BE7" w14:textId="77777777" w:rsidTr="00FE1937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6D7" w14:textId="77777777" w:rsidR="00286315" w:rsidRPr="00DC1898" w:rsidRDefault="00286315" w:rsidP="00286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UCLEAR_EVENTS_KINASE_AND_TRANSCRIPTION_FACTOR_ACTIVATION_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09A7" w14:textId="77777777" w:rsidR="00286315" w:rsidRPr="00DC1898" w:rsidRDefault="00286315" w:rsidP="00286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1374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FD11" w14:textId="77777777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4A4B" w14:textId="13ECC4A5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3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0646" w14:textId="5B3440EC" w:rsidR="00286315" w:rsidRPr="00DC1898" w:rsidRDefault="00286315" w:rsidP="00286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7</w:t>
            </w:r>
            <w:r w:rsidR="0068075A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</w:tbl>
    <w:p w14:paraId="6CAB98AF" w14:textId="4070B64B" w:rsidR="000B3B0E" w:rsidRPr="00DC1898" w:rsidRDefault="000B3B0E" w:rsidP="000B3B0E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C1898">
        <w:rPr>
          <w:rFonts w:ascii="Calibri" w:hAnsi="Calibri" w:cs="Calibri"/>
          <w:sz w:val="18"/>
          <w:szCs w:val="18"/>
        </w:rPr>
        <w:t>Abbreviations: FDR: False discovery rate; NHS: Nurses’ Health Study; NHSII: Nurses’ Health Study II; NEC</w:t>
      </w:r>
      <w:r w:rsidR="006930D2" w:rsidRPr="00DC1898">
        <w:rPr>
          <w:rFonts w:ascii="Calibri" w:hAnsi="Calibri" w:cs="Calibri"/>
          <w:sz w:val="18"/>
          <w:szCs w:val="18"/>
        </w:rPr>
        <w:t>C</w:t>
      </w:r>
      <w:r w:rsidRPr="00DC1898">
        <w:rPr>
          <w:rFonts w:ascii="Calibri" w:hAnsi="Calibri" w:cs="Calibri"/>
          <w:sz w:val="18"/>
          <w:szCs w:val="18"/>
        </w:rPr>
        <w:t>: New England Case-Control Study; NES: Normalized enrichment score</w:t>
      </w:r>
    </w:p>
    <w:p w14:paraId="0E0D75FA" w14:textId="074AEF18" w:rsidR="000B3B0E" w:rsidRPr="00DC1898" w:rsidRDefault="00587962" w:rsidP="000B3B0E">
      <w:pPr>
        <w:spacing w:after="0" w:line="240" w:lineRule="auto"/>
        <w:rPr>
          <w:rFonts w:ascii="Calibri" w:hAnsi="Calibri" w:cs="Calibri"/>
          <w:sz w:val="18"/>
          <w:szCs w:val="18"/>
        </w:rPr>
      </w:pPr>
      <w:proofErr w:type="spellStart"/>
      <w:r w:rsidRPr="00DC1898">
        <w:rPr>
          <w:rFonts w:ascii="Calibri" w:hAnsi="Calibri" w:cs="Calibri"/>
          <w:sz w:val="18"/>
          <w:szCs w:val="18"/>
          <w:vertAlign w:val="superscript"/>
        </w:rPr>
        <w:t>a</w:t>
      </w:r>
      <w:r w:rsidR="000B3B0E" w:rsidRPr="00DC1898">
        <w:rPr>
          <w:rFonts w:ascii="Calibri" w:hAnsi="Calibri" w:cs="Calibri"/>
          <w:sz w:val="18"/>
          <w:szCs w:val="18"/>
        </w:rPr>
        <w:t>Type</w:t>
      </w:r>
      <w:proofErr w:type="spellEnd"/>
      <w:r w:rsidR="000B3B0E" w:rsidRPr="00DC1898">
        <w:rPr>
          <w:rFonts w:ascii="Calibri" w:hAnsi="Calibri" w:cs="Calibri"/>
          <w:sz w:val="18"/>
          <w:szCs w:val="18"/>
        </w:rPr>
        <w:t xml:space="preserve"> II ovarian cancer tumors include high-grade serous, </w:t>
      </w:r>
      <w:proofErr w:type="gramStart"/>
      <w:r w:rsidR="000B3B0E" w:rsidRPr="00DC1898">
        <w:rPr>
          <w:rFonts w:ascii="Calibri" w:hAnsi="Calibri" w:cs="Calibri"/>
          <w:sz w:val="18"/>
          <w:szCs w:val="18"/>
        </w:rPr>
        <w:t>poorly-differentiated</w:t>
      </w:r>
      <w:proofErr w:type="gramEnd"/>
      <w:r w:rsidR="000B3B0E" w:rsidRPr="00DC1898">
        <w:rPr>
          <w:rFonts w:ascii="Calibri" w:hAnsi="Calibri" w:cs="Calibri"/>
          <w:sz w:val="18"/>
          <w:szCs w:val="18"/>
        </w:rPr>
        <w:t>, and high-grade endometrioid tumors</w:t>
      </w:r>
    </w:p>
    <w:p w14:paraId="60C30EC9" w14:textId="081E5457" w:rsidR="0087672F" w:rsidRPr="00DC1898" w:rsidRDefault="0087672F" w:rsidP="000B3B0E">
      <w:pPr>
        <w:spacing w:after="0" w:line="240" w:lineRule="auto"/>
        <w:rPr>
          <w:rFonts w:ascii="Calibri" w:hAnsi="Calibri" w:cs="Calibri"/>
          <w:sz w:val="18"/>
          <w:szCs w:val="18"/>
        </w:rPr>
      </w:pPr>
      <w:proofErr w:type="spellStart"/>
      <w:r w:rsidRPr="00DC1898">
        <w:rPr>
          <w:rFonts w:ascii="Calibri" w:hAnsi="Calibri" w:cs="Calibri"/>
          <w:sz w:val="18"/>
          <w:szCs w:val="18"/>
          <w:vertAlign w:val="superscript"/>
        </w:rPr>
        <w:t>b</w:t>
      </w:r>
      <w:r w:rsidRPr="00DC1898">
        <w:rPr>
          <w:rFonts w:ascii="Calibri" w:hAnsi="Calibri" w:cs="Calibri"/>
          <w:sz w:val="18"/>
          <w:szCs w:val="18"/>
        </w:rPr>
        <w:t>Not</w:t>
      </w:r>
      <w:proofErr w:type="spellEnd"/>
      <w:r w:rsidRPr="00DC1898">
        <w:rPr>
          <w:rFonts w:ascii="Calibri" w:hAnsi="Calibri" w:cs="Calibri"/>
          <w:sz w:val="18"/>
          <w:szCs w:val="18"/>
        </w:rPr>
        <w:t xml:space="preserve"> adjusted for multiple testing</w:t>
      </w:r>
    </w:p>
    <w:p w14:paraId="3073417F" w14:textId="77777777" w:rsidR="00187306" w:rsidRDefault="00187306" w:rsidP="00187306">
      <w:pPr>
        <w:spacing w:after="0" w:line="240" w:lineRule="auto"/>
      </w:pPr>
    </w:p>
    <w:p w14:paraId="5196CF44" w14:textId="6871229F" w:rsidR="00187306" w:rsidRDefault="00187306" w:rsidP="00187306">
      <w:pPr>
        <w:spacing w:after="0" w:line="240" w:lineRule="auto"/>
      </w:pPr>
    </w:p>
    <w:p w14:paraId="574A238C" w14:textId="5242A061" w:rsidR="00C8288D" w:rsidRDefault="00C8288D" w:rsidP="00187306">
      <w:pPr>
        <w:spacing w:after="0" w:line="240" w:lineRule="auto"/>
      </w:pPr>
    </w:p>
    <w:p w14:paraId="610F8001" w14:textId="2AAE8D3E" w:rsidR="00C8288D" w:rsidRDefault="00C8288D" w:rsidP="00187306">
      <w:pPr>
        <w:spacing w:after="0" w:line="240" w:lineRule="auto"/>
      </w:pPr>
    </w:p>
    <w:p w14:paraId="056D4610" w14:textId="4C2592AD" w:rsidR="00C8288D" w:rsidRDefault="00C8288D" w:rsidP="00187306">
      <w:pPr>
        <w:spacing w:after="0" w:line="240" w:lineRule="auto"/>
      </w:pPr>
    </w:p>
    <w:p w14:paraId="5878DFE5" w14:textId="3032475C" w:rsidR="00C8288D" w:rsidRDefault="00C8288D" w:rsidP="00187306">
      <w:pPr>
        <w:spacing w:after="0" w:line="240" w:lineRule="auto"/>
      </w:pPr>
    </w:p>
    <w:p w14:paraId="13E84EDE" w14:textId="52266833" w:rsidR="00C8288D" w:rsidRDefault="00C8288D" w:rsidP="00187306">
      <w:pPr>
        <w:spacing w:after="0" w:line="240" w:lineRule="auto"/>
      </w:pPr>
    </w:p>
    <w:p w14:paraId="2678464B" w14:textId="6F2D75F2" w:rsidR="00C8288D" w:rsidRDefault="00C8288D" w:rsidP="00187306">
      <w:pPr>
        <w:spacing w:after="0" w:line="240" w:lineRule="auto"/>
      </w:pPr>
    </w:p>
    <w:p w14:paraId="3E12C8CA" w14:textId="71ADBB3B" w:rsidR="00C8288D" w:rsidRDefault="00C8288D" w:rsidP="00187306">
      <w:pPr>
        <w:spacing w:after="0" w:line="240" w:lineRule="auto"/>
      </w:pPr>
    </w:p>
    <w:p w14:paraId="30F4BC13" w14:textId="37DFDF46" w:rsidR="00C8288D" w:rsidRDefault="00C8288D" w:rsidP="00187306">
      <w:pPr>
        <w:spacing w:after="0" w:line="240" w:lineRule="auto"/>
      </w:pPr>
    </w:p>
    <w:p w14:paraId="22854704" w14:textId="6E021BF9" w:rsidR="00C8288D" w:rsidRDefault="00C8288D" w:rsidP="00187306">
      <w:pPr>
        <w:spacing w:after="0" w:line="240" w:lineRule="auto"/>
      </w:pPr>
    </w:p>
    <w:p w14:paraId="61F81026" w14:textId="049062D7" w:rsidR="00C8288D" w:rsidRDefault="00C8288D" w:rsidP="00187306">
      <w:pPr>
        <w:spacing w:after="0" w:line="240" w:lineRule="auto"/>
      </w:pPr>
    </w:p>
    <w:p w14:paraId="322C8E33" w14:textId="725807ED" w:rsidR="00C8288D" w:rsidRDefault="00C8288D" w:rsidP="00187306">
      <w:pPr>
        <w:spacing w:after="0" w:line="240" w:lineRule="auto"/>
      </w:pPr>
    </w:p>
    <w:p w14:paraId="3635014A" w14:textId="2A7F46D4" w:rsidR="00C8288D" w:rsidRDefault="00C8288D" w:rsidP="00187306">
      <w:pPr>
        <w:spacing w:after="0" w:line="240" w:lineRule="auto"/>
      </w:pPr>
    </w:p>
    <w:p w14:paraId="6FCD0FC6" w14:textId="28E31A30" w:rsidR="00C8288D" w:rsidRDefault="00C8288D" w:rsidP="00187306">
      <w:pPr>
        <w:spacing w:after="0" w:line="240" w:lineRule="auto"/>
      </w:pPr>
    </w:p>
    <w:p w14:paraId="2B7075A3" w14:textId="145DABA9" w:rsidR="00C8288D" w:rsidRDefault="00C8288D" w:rsidP="00187306">
      <w:pPr>
        <w:spacing w:after="0" w:line="240" w:lineRule="auto"/>
      </w:pPr>
    </w:p>
    <w:p w14:paraId="688F23C5" w14:textId="565C314E" w:rsidR="00C8288D" w:rsidRDefault="00C8288D" w:rsidP="00187306">
      <w:pPr>
        <w:spacing w:after="0" w:line="240" w:lineRule="auto"/>
      </w:pPr>
    </w:p>
    <w:p w14:paraId="29DC5707" w14:textId="05036B48" w:rsidR="00C8288D" w:rsidRDefault="00C8288D" w:rsidP="00187306">
      <w:pPr>
        <w:spacing w:after="0" w:line="240" w:lineRule="auto"/>
      </w:pPr>
    </w:p>
    <w:p w14:paraId="217D0070" w14:textId="380A9B40" w:rsidR="00826180" w:rsidRDefault="00826180">
      <w:pPr>
        <w:rPr>
          <w:b/>
          <w:bCs/>
        </w:rPr>
      </w:pPr>
      <w:bookmarkStart w:id="0" w:name="_Hlk111817015"/>
    </w:p>
    <w:bookmarkEnd w:id="0"/>
    <w:sectPr w:rsidR="00826180" w:rsidSect="009671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4D29" w14:textId="77777777" w:rsidR="00954BF0" w:rsidRDefault="00954BF0" w:rsidP="002B13AB">
      <w:pPr>
        <w:spacing w:after="0" w:line="240" w:lineRule="auto"/>
      </w:pPr>
      <w:r>
        <w:separator/>
      </w:r>
    </w:p>
  </w:endnote>
  <w:endnote w:type="continuationSeparator" w:id="0">
    <w:p w14:paraId="498AFC63" w14:textId="77777777" w:rsidR="00954BF0" w:rsidRDefault="00954BF0" w:rsidP="002B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DABF7" w14:textId="77777777" w:rsidR="00954BF0" w:rsidRDefault="00954BF0" w:rsidP="002B13AB">
      <w:pPr>
        <w:spacing w:after="0" w:line="240" w:lineRule="auto"/>
      </w:pPr>
      <w:r>
        <w:separator/>
      </w:r>
    </w:p>
  </w:footnote>
  <w:footnote w:type="continuationSeparator" w:id="0">
    <w:p w14:paraId="2619F42A" w14:textId="77777777" w:rsidR="00954BF0" w:rsidRDefault="00954BF0" w:rsidP="002B1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9C"/>
    <w:rsid w:val="000040AA"/>
    <w:rsid w:val="00020B92"/>
    <w:rsid w:val="000274CA"/>
    <w:rsid w:val="00036654"/>
    <w:rsid w:val="00061B77"/>
    <w:rsid w:val="00063B02"/>
    <w:rsid w:val="000644D2"/>
    <w:rsid w:val="000872D7"/>
    <w:rsid w:val="00096FDF"/>
    <w:rsid w:val="000A1F03"/>
    <w:rsid w:val="000B3B0E"/>
    <w:rsid w:val="000B5947"/>
    <w:rsid w:val="000E05DE"/>
    <w:rsid w:val="000E68EE"/>
    <w:rsid w:val="000F7457"/>
    <w:rsid w:val="00125648"/>
    <w:rsid w:val="00133368"/>
    <w:rsid w:val="00152F6F"/>
    <w:rsid w:val="00153D63"/>
    <w:rsid w:val="0015784D"/>
    <w:rsid w:val="00170554"/>
    <w:rsid w:val="0017191B"/>
    <w:rsid w:val="00186FC4"/>
    <w:rsid w:val="00187306"/>
    <w:rsid w:val="001A0062"/>
    <w:rsid w:val="001A4252"/>
    <w:rsid w:val="001A6413"/>
    <w:rsid w:val="001B50D7"/>
    <w:rsid w:val="001C769B"/>
    <w:rsid w:val="001C7DD2"/>
    <w:rsid w:val="001D0440"/>
    <w:rsid w:val="00210095"/>
    <w:rsid w:val="00247AE8"/>
    <w:rsid w:val="0028328A"/>
    <w:rsid w:val="00286315"/>
    <w:rsid w:val="00290D40"/>
    <w:rsid w:val="002B13AB"/>
    <w:rsid w:val="002C3104"/>
    <w:rsid w:val="002D739D"/>
    <w:rsid w:val="002D7EA8"/>
    <w:rsid w:val="002E7660"/>
    <w:rsid w:val="002F1644"/>
    <w:rsid w:val="0030767E"/>
    <w:rsid w:val="00310286"/>
    <w:rsid w:val="003160C2"/>
    <w:rsid w:val="0033089C"/>
    <w:rsid w:val="00357EEC"/>
    <w:rsid w:val="003601F0"/>
    <w:rsid w:val="003740A0"/>
    <w:rsid w:val="003B6707"/>
    <w:rsid w:val="003C45CF"/>
    <w:rsid w:val="003C6654"/>
    <w:rsid w:val="003D5C22"/>
    <w:rsid w:val="003F2C1A"/>
    <w:rsid w:val="003F35A2"/>
    <w:rsid w:val="00415F33"/>
    <w:rsid w:val="00422EF8"/>
    <w:rsid w:val="0045374E"/>
    <w:rsid w:val="004555EE"/>
    <w:rsid w:val="00482F4E"/>
    <w:rsid w:val="004862A0"/>
    <w:rsid w:val="004A18E5"/>
    <w:rsid w:val="004A3C78"/>
    <w:rsid w:val="004B473D"/>
    <w:rsid w:val="004B7AB9"/>
    <w:rsid w:val="004C1201"/>
    <w:rsid w:val="004C2F17"/>
    <w:rsid w:val="00503CF0"/>
    <w:rsid w:val="00531941"/>
    <w:rsid w:val="00531EE1"/>
    <w:rsid w:val="00541D17"/>
    <w:rsid w:val="00544D4C"/>
    <w:rsid w:val="00560E7F"/>
    <w:rsid w:val="005635C5"/>
    <w:rsid w:val="005660AC"/>
    <w:rsid w:val="00584036"/>
    <w:rsid w:val="00587962"/>
    <w:rsid w:val="00593143"/>
    <w:rsid w:val="00593E46"/>
    <w:rsid w:val="005C01BC"/>
    <w:rsid w:val="005C0EB2"/>
    <w:rsid w:val="005C7B7F"/>
    <w:rsid w:val="005D7099"/>
    <w:rsid w:val="006200E2"/>
    <w:rsid w:val="00650DA3"/>
    <w:rsid w:val="006572CF"/>
    <w:rsid w:val="0068075A"/>
    <w:rsid w:val="006930D2"/>
    <w:rsid w:val="006A0BDD"/>
    <w:rsid w:val="006A2F09"/>
    <w:rsid w:val="006D4002"/>
    <w:rsid w:val="006F62B6"/>
    <w:rsid w:val="007125B8"/>
    <w:rsid w:val="00722363"/>
    <w:rsid w:val="00722C38"/>
    <w:rsid w:val="007814F8"/>
    <w:rsid w:val="0079025D"/>
    <w:rsid w:val="007B69F0"/>
    <w:rsid w:val="00801FB6"/>
    <w:rsid w:val="00821D55"/>
    <w:rsid w:val="00826180"/>
    <w:rsid w:val="00830ACA"/>
    <w:rsid w:val="00852D3A"/>
    <w:rsid w:val="008633E2"/>
    <w:rsid w:val="008673C8"/>
    <w:rsid w:val="0087672F"/>
    <w:rsid w:val="0088709F"/>
    <w:rsid w:val="008928B5"/>
    <w:rsid w:val="008D1DB4"/>
    <w:rsid w:val="008F27C2"/>
    <w:rsid w:val="00954BF0"/>
    <w:rsid w:val="009565D8"/>
    <w:rsid w:val="009671EF"/>
    <w:rsid w:val="00971ABE"/>
    <w:rsid w:val="009A5E02"/>
    <w:rsid w:val="009D439C"/>
    <w:rsid w:val="00A047AD"/>
    <w:rsid w:val="00A07478"/>
    <w:rsid w:val="00A13FFA"/>
    <w:rsid w:val="00A434F7"/>
    <w:rsid w:val="00A44A07"/>
    <w:rsid w:val="00A95483"/>
    <w:rsid w:val="00AA512A"/>
    <w:rsid w:val="00B12927"/>
    <w:rsid w:val="00B1382E"/>
    <w:rsid w:val="00B226F8"/>
    <w:rsid w:val="00B2386D"/>
    <w:rsid w:val="00B57CBE"/>
    <w:rsid w:val="00B66C32"/>
    <w:rsid w:val="00B7659C"/>
    <w:rsid w:val="00B911DD"/>
    <w:rsid w:val="00B94F29"/>
    <w:rsid w:val="00BB0048"/>
    <w:rsid w:val="00BC1A60"/>
    <w:rsid w:val="00BD0980"/>
    <w:rsid w:val="00BD12BA"/>
    <w:rsid w:val="00BE274E"/>
    <w:rsid w:val="00C31E11"/>
    <w:rsid w:val="00C4033F"/>
    <w:rsid w:val="00C4065F"/>
    <w:rsid w:val="00C43ECC"/>
    <w:rsid w:val="00C5095C"/>
    <w:rsid w:val="00C610FC"/>
    <w:rsid w:val="00C81A84"/>
    <w:rsid w:val="00C8288D"/>
    <w:rsid w:val="00CB248E"/>
    <w:rsid w:val="00CB7733"/>
    <w:rsid w:val="00CD3115"/>
    <w:rsid w:val="00D139B8"/>
    <w:rsid w:val="00D35875"/>
    <w:rsid w:val="00D64D2B"/>
    <w:rsid w:val="00D830F4"/>
    <w:rsid w:val="00D93D10"/>
    <w:rsid w:val="00D97C80"/>
    <w:rsid w:val="00DA743D"/>
    <w:rsid w:val="00DB4745"/>
    <w:rsid w:val="00DC1898"/>
    <w:rsid w:val="00DE3261"/>
    <w:rsid w:val="00DF0CCC"/>
    <w:rsid w:val="00E073BB"/>
    <w:rsid w:val="00E25CC4"/>
    <w:rsid w:val="00E27995"/>
    <w:rsid w:val="00E46312"/>
    <w:rsid w:val="00E52CC6"/>
    <w:rsid w:val="00E54305"/>
    <w:rsid w:val="00E741F0"/>
    <w:rsid w:val="00E937F4"/>
    <w:rsid w:val="00EB689A"/>
    <w:rsid w:val="00EB7989"/>
    <w:rsid w:val="00EC206B"/>
    <w:rsid w:val="00ED18AB"/>
    <w:rsid w:val="00EE6759"/>
    <w:rsid w:val="00F001F1"/>
    <w:rsid w:val="00F11D92"/>
    <w:rsid w:val="00F30679"/>
    <w:rsid w:val="00F45CD1"/>
    <w:rsid w:val="00F671FF"/>
    <w:rsid w:val="00F93DCB"/>
    <w:rsid w:val="00F93F75"/>
    <w:rsid w:val="00F97F91"/>
    <w:rsid w:val="00FB7C9C"/>
    <w:rsid w:val="00FC0202"/>
    <w:rsid w:val="00FD3DB5"/>
    <w:rsid w:val="00FE1937"/>
    <w:rsid w:val="00FE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0F6B"/>
  <w15:chartTrackingRefBased/>
  <w15:docId w15:val="{434FCAD9-0E06-4366-8371-9D31054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0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D4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3AB"/>
  </w:style>
  <w:style w:type="paragraph" w:styleId="Footer">
    <w:name w:val="footer"/>
    <w:basedOn w:val="Normal"/>
    <w:link w:val="FooterChar"/>
    <w:uiPriority w:val="99"/>
    <w:unhideWhenUsed/>
    <w:rsid w:val="002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81CC0-DE8D-45F4-ACA5-200E926EC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4</cp:revision>
  <dcterms:created xsi:type="dcterms:W3CDTF">2022-09-12T20:54:00Z</dcterms:created>
  <dcterms:modified xsi:type="dcterms:W3CDTF">2022-09-12T20:54:00Z</dcterms:modified>
</cp:coreProperties>
</file>